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D4D12" w14:textId="51287EA7" w:rsidR="00F75495" w:rsidRPr="00F75495" w:rsidRDefault="007E5AD2" w:rsidP="00F75495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[</w:t>
      </w:r>
      <w:r w:rsidR="0051342C">
        <w:rPr>
          <w:rFonts w:asciiTheme="majorBidi" w:hAnsiTheme="majorBidi" w:cstheme="majorBidi"/>
          <w:b/>
          <w:bCs/>
        </w:rPr>
        <w:t>Supplementary</w:t>
      </w:r>
      <w:r>
        <w:rPr>
          <w:rFonts w:asciiTheme="majorBidi" w:hAnsiTheme="majorBidi" w:cstheme="majorBidi"/>
          <w:b/>
          <w:bCs/>
        </w:rPr>
        <w:t>]</w:t>
      </w:r>
      <w:r w:rsidR="0051342C">
        <w:rPr>
          <w:rFonts w:asciiTheme="majorBidi" w:hAnsiTheme="majorBidi" w:cstheme="majorBidi"/>
          <w:b/>
          <w:bCs/>
        </w:rPr>
        <w:t xml:space="preserve"> </w:t>
      </w:r>
      <w:r w:rsidR="00F75495" w:rsidRPr="00E677A7">
        <w:rPr>
          <w:rFonts w:asciiTheme="majorBidi" w:hAnsiTheme="majorBidi" w:cstheme="majorBidi"/>
          <w:b/>
          <w:bCs/>
        </w:rPr>
        <w:t>Table 1</w:t>
      </w:r>
      <w:r w:rsidR="00F75495">
        <w:rPr>
          <w:rFonts w:asciiTheme="majorBidi" w:hAnsiTheme="majorBidi" w:cstheme="majorBidi"/>
        </w:rPr>
        <w:t>. Baseline characteristics of the study participants.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290"/>
        <w:gridCol w:w="2262"/>
        <w:gridCol w:w="1843"/>
        <w:gridCol w:w="1842"/>
        <w:gridCol w:w="2268"/>
        <w:gridCol w:w="1134"/>
      </w:tblGrid>
      <w:tr w:rsidR="00B6089B" w:rsidRPr="00F75495" w14:paraId="0345AC9A" w14:textId="77777777" w:rsidTr="00344EB8"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828FD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FD619CD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(n= 842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3A8CBBB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DM (n=99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D9C7AF4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 GDM(n=74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725E16B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  <w:r w:rsidRPr="00F754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¥</w:t>
            </w:r>
          </w:p>
        </w:tc>
      </w:tr>
      <w:tr w:rsidR="00B6089B" w:rsidRPr="00F75495" w14:paraId="7FCD0CBD" w14:textId="77777777" w:rsidTr="00344EB8"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22FB449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Age (years)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C8455D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0.23 (5.85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BDDEDED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1.92(5.9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BFD6841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9.9(5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3954035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B6089B" w:rsidRPr="00F75495" w14:paraId="3A697131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EA68B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Maternal weight at first (kg)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F81450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70.10 (11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30179C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72.9(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06674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69.5(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5040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B6089B" w:rsidRPr="00F75495" w14:paraId="2BD984D9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8320C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Maternal BMI (kg/m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1500F9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7.41(4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D35229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9.8(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03B28E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7.0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E5CC41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B6089B" w:rsidRPr="00F75495" w14:paraId="74BCEE80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A4B41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Gravidity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B5CEF6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.0 (1-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D17EB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.0 (1-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F834E2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.0 (1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1B796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</w:tr>
      <w:tr w:rsidR="00B6089B" w:rsidRPr="00F75495" w14:paraId="59681A52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68BC1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Parity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FC2A46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 (0-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EEC45A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(2-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EF9387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(0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B6BEC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</w:tr>
      <w:tr w:rsidR="00B6089B" w:rsidRPr="00F75495" w14:paraId="4C012A9F" w14:textId="77777777" w:rsidTr="00344EB8"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6909D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67BD4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&gt;1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92E9D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433 (58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DF229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62(63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FE06A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71(57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13452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</w:tr>
      <w:tr w:rsidR="00B6089B" w:rsidRPr="00F75495" w14:paraId="37A4DED8" w14:textId="77777777" w:rsidTr="00344EB8"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CE0C3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GWG (kg)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79239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0.9 (7.77-13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1786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0.2(6.1-10.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63177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1.3(8.3-13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44E84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B6089B" w:rsidRPr="00F75495" w14:paraId="0ABD37A4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5C37C" w14:textId="4484E872" w:rsidR="00F75495" w:rsidRPr="00F75495" w:rsidRDefault="00384841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UC </w:t>
            </w:r>
            <w:r w:rsidR="00F75495"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C-peptide (ng/ml) </w:t>
            </w:r>
            <w:r w:rsidR="00F75495"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293CAC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.58 (0.93-2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09570B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.85 (1.50-2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5D228E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.55(0.86-2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3681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B6089B" w:rsidRPr="00F75495" w14:paraId="1803AA30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C36AB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Gestational age at delivery (weeks)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99F86B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8.93 (2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DBE07C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8.39(4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3FD70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9.01(2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9FE0A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B6089B" w:rsidRPr="00F75495" w14:paraId="7C344125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4C422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Type of delivery (CS)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53E3E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7 (2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31ADF6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5(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EB7D3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2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0D3A5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</w:tr>
      <w:tr w:rsidR="00B6089B" w:rsidRPr="00F75495" w14:paraId="0E6DFA39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43155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GDM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D584B0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99 (11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5022A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4F901B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83173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6089B" w:rsidRPr="00F75495" w14:paraId="04198025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5107C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Preeclampsia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F62C3B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9 (3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0B9C5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6(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798554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3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CCB8C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B6089B" w:rsidRPr="00F75495" w14:paraId="3E2AFC6A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5CD74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End of pregnancy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B7B5F4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CC312D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87558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8EF23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B6089B" w:rsidRPr="00F75495" w14:paraId="2FED64C2" w14:textId="77777777" w:rsidTr="00344EB8"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2223B2A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64466C4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Te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2742F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715 (95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4209A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92(9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791D6A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623(9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A4BDE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6089B" w:rsidRPr="00F75495" w14:paraId="3CB5D112" w14:textId="77777777" w:rsidTr="00344EB8"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13F298A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F295C6A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Abor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CB1AB5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6 (0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CC878A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(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78A7A7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4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C48884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6089B" w:rsidRPr="00F75495" w14:paraId="750D2923" w14:textId="77777777" w:rsidTr="00344EB8"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28452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AFD0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Preter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9DB13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8 (3.7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6201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5(5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A41C3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3(3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9B83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6089B" w:rsidRPr="00F75495" w14:paraId="60AE2148" w14:textId="77777777" w:rsidTr="00344EB8"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01A0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Infant sex (male)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35130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08 (49.5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E85B1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0(41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B9651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98(50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2720C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</w:tr>
      <w:tr w:rsidR="00B6089B" w:rsidRPr="00F75495" w14:paraId="36F63071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FA8B7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Birth weight (gr)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383AFE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343.8 (42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3BD2D3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302.3(20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13DD77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348.9(44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3FEE4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B6089B" w:rsidRPr="00F75495" w14:paraId="6F038CE2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D410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Macrosomia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A5A66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50 (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EDA1F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6(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6B9E2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44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F300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B6089B" w:rsidRPr="00F75495" w14:paraId="529BADD2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0A75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LBW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60D4E1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1 (5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D38399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6C3F7B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1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BFC52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B6089B" w:rsidRPr="00F75495" w14:paraId="71E40A26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82C41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NICU admission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680B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4 (1.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34FB26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(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938E4A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1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66A2C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</w:tr>
      <w:tr w:rsidR="00B6089B" w:rsidRPr="00F75495" w14:paraId="7484C9A8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650C9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Fetal hypoglycemia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3607F5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 (0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DC3325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(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A2F712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1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D4534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</w:tr>
      <w:tr w:rsidR="00B6089B" w:rsidRPr="00F75495" w14:paraId="32276098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93635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Fetal hypocalcemia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E1529E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 (0.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2B3630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CAB185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90C3D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B6089B" w:rsidRPr="00F75495" w14:paraId="645322D1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1785E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Birth trauma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637D1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 (0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C3F955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41215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2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A1E24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B6089B" w:rsidRPr="00F75495" w14:paraId="01C28EE0" w14:textId="77777777" w:rsidTr="00344EB8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BA0AA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 xml:space="preserve">IUFD </w:t>
            </w:r>
            <w:r w:rsidRPr="00F75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F7373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 (0.3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CC683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87138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3(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C652F" w14:textId="77777777" w:rsidR="00F75495" w:rsidRPr="00F75495" w:rsidRDefault="00F75495" w:rsidP="00AF685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5495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F75495" w:rsidRPr="00F75495" w14:paraId="11253C5A" w14:textId="77777777" w:rsidTr="00344EB8">
        <w:tc>
          <w:tcPr>
            <w:tcW w:w="9639" w:type="dxa"/>
            <w:gridSpan w:val="6"/>
            <w:tcBorders>
              <w:left w:val="nil"/>
              <w:right w:val="nil"/>
            </w:tcBorders>
          </w:tcPr>
          <w:p w14:paraId="1FEFCFD7" w14:textId="77777777" w:rsidR="00F75495" w:rsidRPr="00F75495" w:rsidRDefault="00F75495" w:rsidP="00AF6851">
            <w:pPr>
              <w:spacing w:line="36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F75495">
              <w:rPr>
                <w:rFonts w:asciiTheme="majorBidi" w:hAnsiTheme="majorBidi" w:cstheme="majorBidi"/>
                <w:b/>
                <w:bCs/>
                <w:sz w:val="21"/>
                <w:szCs w:val="21"/>
                <w:vertAlign w:val="superscript"/>
              </w:rPr>
              <w:lastRenderedPageBreak/>
              <w:t>¥</w:t>
            </w:r>
            <w:r w:rsidRPr="00F75495">
              <w:rPr>
                <w:rFonts w:asciiTheme="majorBidi" w:hAnsiTheme="majorBidi" w:cstheme="majorBidi"/>
                <w:sz w:val="21"/>
                <w:szCs w:val="21"/>
              </w:rPr>
              <w:t xml:space="preserve"> Comparison between GDM and non-GDM groups. Independent t-test or Pearson’s Chi-squared test for continuous and categorical data was applied, respectively. The Mann–Whitney U test was applied to compare variables with skewed distribution.</w:t>
            </w:r>
          </w:p>
          <w:p w14:paraId="4E0521E1" w14:textId="77777777" w:rsidR="00F75495" w:rsidRPr="00F75495" w:rsidRDefault="00F75495" w:rsidP="00AF6851">
            <w:pPr>
              <w:spacing w:line="36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F75495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 xml:space="preserve">a </w:t>
            </w:r>
            <w:r w:rsidRPr="00F75495">
              <w:rPr>
                <w:rFonts w:asciiTheme="majorBidi" w:hAnsiTheme="majorBidi" w:cstheme="majorBidi"/>
                <w:sz w:val="21"/>
                <w:szCs w:val="21"/>
              </w:rPr>
              <w:t xml:space="preserve">Mean (standard deviation); </w:t>
            </w:r>
            <w:r w:rsidRPr="00F75495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 xml:space="preserve">b </w:t>
            </w:r>
            <w:r w:rsidRPr="00F75495">
              <w:rPr>
                <w:rFonts w:asciiTheme="majorBidi" w:hAnsiTheme="majorBidi" w:cstheme="majorBidi"/>
                <w:sz w:val="21"/>
                <w:szCs w:val="21"/>
              </w:rPr>
              <w:t xml:space="preserve">Median (inter-quartile range); </w:t>
            </w:r>
            <w:r w:rsidRPr="00F75495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 xml:space="preserve">c </w:t>
            </w:r>
            <w:r w:rsidRPr="00F75495">
              <w:rPr>
                <w:rFonts w:asciiTheme="majorBidi" w:hAnsiTheme="majorBidi" w:cstheme="majorBidi"/>
                <w:sz w:val="21"/>
                <w:szCs w:val="21"/>
              </w:rPr>
              <w:t>Number (Percentage).</w:t>
            </w:r>
          </w:p>
          <w:p w14:paraId="35F19D1D" w14:textId="51470BFE" w:rsidR="00F75495" w:rsidRPr="00F75495" w:rsidRDefault="00F75495" w:rsidP="00AF68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75495">
              <w:rPr>
                <w:rFonts w:asciiTheme="majorBidi" w:hAnsiTheme="majorBidi" w:cstheme="majorBidi"/>
                <w:sz w:val="21"/>
                <w:szCs w:val="21"/>
              </w:rPr>
              <w:t>Abbreviations: BMI, Body mass index; GWG, Gestational weight gain;</w:t>
            </w:r>
            <w:r w:rsidR="00384841">
              <w:rPr>
                <w:rFonts w:asciiTheme="majorBidi" w:hAnsiTheme="majorBidi" w:cstheme="majorBidi"/>
                <w:sz w:val="21"/>
                <w:szCs w:val="21"/>
              </w:rPr>
              <w:t xml:space="preserve"> UC, Umbilical cord;</w:t>
            </w:r>
            <w:r w:rsidRPr="00F75495">
              <w:rPr>
                <w:rFonts w:asciiTheme="majorBidi" w:hAnsiTheme="majorBidi" w:cstheme="majorBidi"/>
                <w:sz w:val="21"/>
                <w:szCs w:val="21"/>
              </w:rPr>
              <w:t xml:space="preserve"> CS, Cesarean section; GDM, Gestational diabetes mellitus; NICU, Neonatal intensive care unit; IUFD, Intrauterine fetal demise; LBW, Low birth weight.</w:t>
            </w:r>
          </w:p>
        </w:tc>
      </w:tr>
    </w:tbl>
    <w:p w14:paraId="2C6A6C7C" w14:textId="3CFF831E" w:rsidR="00196B53" w:rsidRPr="00C20474" w:rsidRDefault="00196B53">
      <w:pPr>
        <w:rPr>
          <w:rFonts w:asciiTheme="majorBidi" w:hAnsiTheme="majorBidi" w:cstheme="majorBidi"/>
        </w:rPr>
      </w:pPr>
    </w:p>
    <w:sectPr w:rsidR="00196B53" w:rsidRPr="00C204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B53"/>
    <w:rsid w:val="00196B53"/>
    <w:rsid w:val="00344EB8"/>
    <w:rsid w:val="00366CC5"/>
    <w:rsid w:val="00384841"/>
    <w:rsid w:val="0051342C"/>
    <w:rsid w:val="007E5AD2"/>
    <w:rsid w:val="00AF6851"/>
    <w:rsid w:val="00B6089B"/>
    <w:rsid w:val="00BC1AA1"/>
    <w:rsid w:val="00BD0741"/>
    <w:rsid w:val="00C20474"/>
    <w:rsid w:val="00C2710C"/>
    <w:rsid w:val="00ED76A7"/>
    <w:rsid w:val="00F75495"/>
    <w:rsid w:val="00FE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2261B"/>
  <w15:chartTrackingRefBased/>
  <w15:docId w15:val="{9AB28CE9-396E-824C-B3B4-616022D31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47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47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2-08-09T15:42:00Z</dcterms:created>
  <dcterms:modified xsi:type="dcterms:W3CDTF">2022-09-24T09:39:00Z</dcterms:modified>
</cp:coreProperties>
</file>